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BB31C" w14:textId="0BE580F4" w:rsidR="00AF4895" w:rsidRPr="00547142" w:rsidRDefault="00AF4895" w:rsidP="00AF4895">
      <w:pPr>
        <w:rPr>
          <w:rFonts w:ascii="Times New Roman" w:eastAsiaTheme="minorHAnsi" w:hAnsi="Times New Roman" w:cs="Times New Roman"/>
          <w:szCs w:val="21"/>
        </w:rPr>
      </w:pPr>
      <w:r>
        <w:rPr>
          <w:rFonts w:ascii="Times New Roman" w:eastAsiaTheme="minorHAnsi" w:hAnsi="Times New Roman" w:cs="Times New Roman"/>
          <w:szCs w:val="21"/>
        </w:rPr>
        <w:t>Supplementa</w:t>
      </w:r>
      <w:r w:rsidR="002A4431">
        <w:rPr>
          <w:rFonts w:ascii="Times New Roman" w:eastAsiaTheme="minorHAnsi" w:hAnsi="Times New Roman" w:cs="Times New Roman"/>
          <w:szCs w:val="21"/>
        </w:rPr>
        <w:t>ry</w:t>
      </w:r>
      <w:r>
        <w:rPr>
          <w:rFonts w:ascii="Times New Roman" w:eastAsiaTheme="minorHAnsi" w:hAnsi="Times New Roman" w:cs="Times New Roman"/>
          <w:szCs w:val="21"/>
        </w:rPr>
        <w:t xml:space="preserve"> </w:t>
      </w:r>
      <w:r w:rsidRPr="00547142">
        <w:rPr>
          <w:rFonts w:ascii="Times New Roman" w:eastAsiaTheme="minorHAnsi" w:hAnsi="Times New Roman" w:cs="Times New Roman"/>
          <w:szCs w:val="21"/>
        </w:rPr>
        <w:t xml:space="preserve">Table </w:t>
      </w:r>
      <w:r>
        <w:rPr>
          <w:rFonts w:ascii="Times New Roman" w:eastAsiaTheme="minorHAnsi" w:hAnsi="Times New Roman" w:cs="Times New Roman"/>
          <w:szCs w:val="21"/>
        </w:rPr>
        <w:t>1</w:t>
      </w:r>
      <w:r w:rsidRPr="00547142">
        <w:rPr>
          <w:rFonts w:ascii="Times New Roman" w:eastAsiaTheme="minorHAnsi" w:hAnsi="Times New Roman" w:cs="Times New Roman"/>
          <w:szCs w:val="21"/>
        </w:rPr>
        <w:t>.</w:t>
      </w:r>
      <w:r w:rsidRPr="00547142">
        <w:rPr>
          <w:rFonts w:ascii="Times New Roman" w:eastAsiaTheme="minorHAnsi" w:hAnsi="Times New Roman" w:cs="Times New Roman"/>
          <w:szCs w:val="21"/>
        </w:rPr>
        <w:t xml:space="preserve">　</w:t>
      </w:r>
      <w:r w:rsidRPr="00547142">
        <w:rPr>
          <w:rFonts w:ascii="Times New Roman" w:eastAsiaTheme="minorHAnsi" w:hAnsi="Times New Roman" w:cs="Times New Roman"/>
          <w:szCs w:val="21"/>
        </w:rPr>
        <w:t xml:space="preserve">Positive rate </w:t>
      </w:r>
      <w:r>
        <w:rPr>
          <w:rFonts w:ascii="Times New Roman" w:eastAsiaTheme="minorHAnsi" w:hAnsi="Times New Roman" w:cs="Times New Roman"/>
          <w:szCs w:val="21"/>
        </w:rPr>
        <w:t>of</w:t>
      </w:r>
      <w:r w:rsidRPr="00547142">
        <w:rPr>
          <w:rFonts w:ascii="Times New Roman" w:eastAsiaTheme="minorHAnsi" w:hAnsi="Times New Roman" w:cs="Times New Roman"/>
          <w:szCs w:val="21"/>
        </w:rPr>
        <w:t xml:space="preserve"> antibodies and </w:t>
      </w:r>
      <w:r>
        <w:rPr>
          <w:rFonts w:ascii="Times New Roman" w:eastAsiaTheme="minorHAnsi" w:hAnsi="Times New Roman" w:cs="Times New Roman"/>
          <w:szCs w:val="21"/>
        </w:rPr>
        <w:t xml:space="preserve">the </w:t>
      </w:r>
      <w:r w:rsidRPr="00547142">
        <w:rPr>
          <w:rFonts w:ascii="Times New Roman" w:eastAsiaTheme="minorHAnsi" w:hAnsi="Times New Roman" w:cs="Times New Roman"/>
          <w:szCs w:val="21"/>
        </w:rPr>
        <w:t>association with i</w:t>
      </w:r>
      <w:r>
        <w:rPr>
          <w:rFonts w:ascii="Times New Roman" w:eastAsiaTheme="minorHAnsi" w:hAnsi="Times New Roman" w:cs="Times New Roman"/>
          <w:szCs w:val="21"/>
        </w:rPr>
        <w:t xml:space="preserve">mmune-related </w:t>
      </w:r>
      <w:r w:rsidRPr="00547142">
        <w:rPr>
          <w:rFonts w:ascii="Times New Roman" w:eastAsiaTheme="minorHAnsi" w:hAnsi="Times New Roman" w:cs="Times New Roman"/>
          <w:szCs w:val="21"/>
        </w:rPr>
        <w:t>A</w:t>
      </w:r>
      <w:r>
        <w:rPr>
          <w:rFonts w:ascii="Times New Roman" w:eastAsiaTheme="minorHAnsi" w:hAnsi="Times New Roman" w:cs="Times New Roman"/>
          <w:szCs w:val="21"/>
        </w:rPr>
        <w:t xml:space="preserve">dverse </w:t>
      </w:r>
      <w:r w:rsidRPr="00547142">
        <w:rPr>
          <w:rFonts w:ascii="Times New Roman" w:eastAsiaTheme="minorHAnsi" w:hAnsi="Times New Roman" w:cs="Times New Roman"/>
          <w:szCs w:val="21"/>
        </w:rPr>
        <w:t>E</w:t>
      </w:r>
      <w:r>
        <w:rPr>
          <w:rFonts w:ascii="Times New Roman" w:eastAsiaTheme="minorHAnsi" w:hAnsi="Times New Roman" w:cs="Times New Roman"/>
          <w:szCs w:val="21"/>
        </w:rPr>
        <w:t>vents</w:t>
      </w:r>
      <w:r w:rsidRPr="00547142" w:rsidDel="00431EF3">
        <w:rPr>
          <w:rFonts w:ascii="Times New Roman" w:eastAsiaTheme="minorHAnsi" w:hAnsi="Times New Roman" w:cs="Times New Roman"/>
          <w:szCs w:val="21"/>
        </w:rPr>
        <w:t xml:space="preserve"> </w:t>
      </w:r>
    </w:p>
    <w:tbl>
      <w:tblPr>
        <w:tblW w:w="53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1"/>
        <w:gridCol w:w="1811"/>
        <w:gridCol w:w="1900"/>
      </w:tblGrid>
      <w:tr w:rsidR="00AF4895" w:rsidRPr="00547142" w14:paraId="74E90F26" w14:textId="77777777" w:rsidTr="00C821D6">
        <w:trPr>
          <w:trHeight w:val="360"/>
        </w:trPr>
        <w:tc>
          <w:tcPr>
            <w:tcW w:w="159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33194" w14:textId="77777777" w:rsidR="00AF4895" w:rsidRPr="00547142" w:rsidRDefault="00AF4895" w:rsidP="00C821D6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81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1F713" w14:textId="77777777" w:rsidR="00AF4895" w:rsidRPr="00547142" w:rsidRDefault="00AF4895" w:rsidP="00C821D6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47142">
              <w:rPr>
                <w:rFonts w:ascii="Times New Roman" w:eastAsiaTheme="minorHAnsi" w:hAnsi="Times New Roman" w:cs="Times New Roman"/>
                <w:szCs w:val="21"/>
              </w:rPr>
              <w:t>No. of measured Abs</w:t>
            </w:r>
          </w:p>
        </w:tc>
        <w:tc>
          <w:tcPr>
            <w:tcW w:w="190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05491" w14:textId="77777777" w:rsidR="00AF4895" w:rsidRPr="00547142" w:rsidRDefault="00AF4895" w:rsidP="00C821D6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kern w:val="24"/>
                <w:szCs w:val="21"/>
              </w:rPr>
              <w:t>No. of Abs positive</w:t>
            </w:r>
          </w:p>
        </w:tc>
      </w:tr>
      <w:tr w:rsidR="00AF4895" w:rsidRPr="00547142" w14:paraId="45F97397" w14:textId="77777777" w:rsidTr="00C821D6">
        <w:trPr>
          <w:trHeight w:val="360"/>
        </w:trPr>
        <w:tc>
          <w:tcPr>
            <w:tcW w:w="1591" w:type="dxa"/>
            <w:vMerge/>
            <w:tcBorders>
              <w:left w:val="nil"/>
              <w:bottom w:val="single" w:sz="12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718CC" w14:textId="77777777" w:rsidR="00AF4895" w:rsidRPr="00547142" w:rsidRDefault="00AF4895" w:rsidP="00C821D6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811" w:type="dxa"/>
            <w:vMerge/>
            <w:tcBorders>
              <w:left w:val="nil"/>
              <w:bottom w:val="single" w:sz="12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F047B" w14:textId="77777777" w:rsidR="00AF4895" w:rsidRPr="00547142" w:rsidRDefault="00AF4895" w:rsidP="00C821D6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bottom w:val="single" w:sz="12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BA944" w14:textId="77777777" w:rsidR="00AF4895" w:rsidRPr="00D3032D" w:rsidRDefault="00AF4895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AF4895" w:rsidRPr="00547142" w14:paraId="41A6BA1B" w14:textId="77777777" w:rsidTr="00C821D6">
        <w:trPr>
          <w:trHeight w:val="244"/>
        </w:trPr>
        <w:tc>
          <w:tcPr>
            <w:tcW w:w="1591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43230" w14:textId="77777777" w:rsidR="00AF4895" w:rsidRPr="0015150C" w:rsidRDefault="00AF4895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ANA</w:t>
            </w:r>
          </w:p>
        </w:tc>
        <w:tc>
          <w:tcPr>
            <w:tcW w:w="1811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6161C" w14:textId="77777777" w:rsidR="00AF4895" w:rsidRPr="0015150C" w:rsidRDefault="00AF4895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09</w:t>
            </w:r>
          </w:p>
        </w:tc>
        <w:tc>
          <w:tcPr>
            <w:tcW w:w="1900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AEC44" w14:textId="7C39BC5F" w:rsidR="00AF4895" w:rsidRPr="0015150C" w:rsidRDefault="00503E8D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52 </w:t>
            </w:r>
            <w:r w:rsidR="00AF4895"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(24</w:t>
            </w:r>
            <w:r w:rsidR="007201A0"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.</w:t>
            </w:r>
            <w:r w:rsidR="0015150C"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9</w:t>
            </w:r>
            <w:r w:rsidR="00AF4895"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%)</w:t>
            </w:r>
          </w:p>
        </w:tc>
      </w:tr>
      <w:tr w:rsidR="00AF4895" w:rsidRPr="00547142" w14:paraId="25F2ABED" w14:textId="77777777" w:rsidTr="00C821D6">
        <w:trPr>
          <w:trHeight w:val="244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E69A3" w14:textId="77777777" w:rsidR="00AF4895" w:rsidRPr="0015150C" w:rsidRDefault="00AF4895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Anti-</w:t>
            </w:r>
            <w:proofErr w:type="spellStart"/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Tg</w:t>
            </w:r>
            <w:proofErr w:type="spellEnd"/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 Ab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76529" w14:textId="5D6F1E3A" w:rsidR="00AF4895" w:rsidRPr="0015150C" w:rsidRDefault="00503E8D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0B2A7" w14:textId="6ECBEAD2" w:rsidR="00AF4895" w:rsidRPr="0015150C" w:rsidRDefault="00AF4895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3</w:t>
            </w:r>
            <w:r w:rsidR="00503E8D"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8</w:t>
            </w: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 (1</w:t>
            </w:r>
            <w:r w:rsidR="007201A0"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4.</w:t>
            </w:r>
            <w:r w:rsidR="00503E8D"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</w:t>
            </w: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%)</w:t>
            </w:r>
          </w:p>
        </w:tc>
      </w:tr>
      <w:tr w:rsidR="00AF4895" w:rsidRPr="00547142" w14:paraId="01D5379C" w14:textId="77777777" w:rsidTr="00C821D6">
        <w:trPr>
          <w:trHeight w:val="244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A754B" w14:textId="77777777" w:rsidR="00AF4895" w:rsidRPr="0015150C" w:rsidRDefault="00AF4895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Anti-TPO Ab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2A20D" w14:textId="1FFC5A80" w:rsidR="00AF4895" w:rsidRPr="0015150C" w:rsidRDefault="00503E8D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FA476" w14:textId="440F207E" w:rsidR="00AF4895" w:rsidRPr="0015150C" w:rsidRDefault="00AF4895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</w:t>
            </w:r>
            <w:r w:rsidR="00503E8D"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</w:t>
            </w: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 (1</w:t>
            </w:r>
            <w:r w:rsidR="007201A0"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</w:t>
            </w:r>
            <w:r w:rsidR="00503E8D"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</w:t>
            </w: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%)</w:t>
            </w:r>
          </w:p>
        </w:tc>
      </w:tr>
      <w:tr w:rsidR="00AF4895" w:rsidRPr="00547142" w14:paraId="1C998F83" w14:textId="77777777" w:rsidTr="00C821D6">
        <w:trPr>
          <w:trHeight w:val="244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30F25" w14:textId="77777777" w:rsidR="00AF4895" w:rsidRPr="0015150C" w:rsidRDefault="00AF4895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Anti-PA-IgG Ab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8F67B" w14:textId="77777777" w:rsidR="00AF4895" w:rsidRPr="0015150C" w:rsidRDefault="00AF4895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496C9" w14:textId="77777777" w:rsidR="00AF4895" w:rsidRPr="0015150C" w:rsidRDefault="00AF4895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6 (3.5%)</w:t>
            </w:r>
          </w:p>
        </w:tc>
      </w:tr>
      <w:tr w:rsidR="00AF4895" w:rsidRPr="00547142" w14:paraId="26A5A4B5" w14:textId="77777777" w:rsidTr="00C821D6">
        <w:trPr>
          <w:trHeight w:val="244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35D0C" w14:textId="77777777" w:rsidR="00AF4895" w:rsidRPr="0015150C" w:rsidRDefault="00AF4895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Anti-GAD Ab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561A3" w14:textId="135E497C" w:rsidR="00AF4895" w:rsidRPr="0015150C" w:rsidRDefault="00503E8D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F809B" w14:textId="77777777" w:rsidR="00AF4895" w:rsidRPr="0015150C" w:rsidRDefault="00AF4895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5 (2.0%)</w:t>
            </w:r>
          </w:p>
        </w:tc>
      </w:tr>
      <w:tr w:rsidR="00AF4895" w:rsidRPr="00547142" w14:paraId="2CB77845" w14:textId="77777777" w:rsidTr="00C821D6">
        <w:trPr>
          <w:trHeight w:val="244"/>
        </w:trPr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C8AE5" w14:textId="77777777" w:rsidR="00AF4895" w:rsidRPr="0015150C" w:rsidRDefault="00AF4895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Anti-</w:t>
            </w:r>
            <w:proofErr w:type="spellStart"/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AchR</w:t>
            </w:r>
            <w:proofErr w:type="spellEnd"/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 Ab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9568B" w14:textId="77777777" w:rsidR="00AF4895" w:rsidRPr="0015150C" w:rsidRDefault="00AF4895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2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A0D28" w14:textId="77777777" w:rsidR="00AF4895" w:rsidRPr="0015150C" w:rsidRDefault="00AF4895" w:rsidP="00C821D6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15150C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1 (0.5%)</w:t>
            </w:r>
          </w:p>
        </w:tc>
      </w:tr>
    </w:tbl>
    <w:p w14:paraId="158DC683" w14:textId="0D6E3A0E" w:rsidR="00AF4895" w:rsidRPr="00547142" w:rsidRDefault="00AF4895" w:rsidP="00AF4895">
      <w:pPr>
        <w:rPr>
          <w:rFonts w:ascii="Times New Roman" w:eastAsiaTheme="minorHAnsi" w:hAnsi="Times New Roman" w:cs="Times New Roman"/>
          <w:szCs w:val="21"/>
        </w:rPr>
      </w:pPr>
      <w:r>
        <w:rPr>
          <w:rFonts w:ascii="Times New Roman" w:hAnsi="Times New Roman" w:cs="Times New Roman"/>
          <w:color w:val="000000" w:themeColor="text1"/>
        </w:rPr>
        <w:t>Abs, antibodies;</w:t>
      </w:r>
      <w:r>
        <w:rPr>
          <w:rFonts w:ascii="Times New Roman" w:eastAsiaTheme="minorHAnsi" w:hAnsi="Times New Roman" w:cs="Times New Roman" w:hint="eastAsia"/>
          <w:szCs w:val="21"/>
        </w:rPr>
        <w:t xml:space="preserve"> ANA, </w:t>
      </w:r>
      <w:r w:rsidRPr="00A13036">
        <w:rPr>
          <w:rFonts w:ascii="Times New Roman" w:hAnsi="Times New Roman" w:cs="Times New Roman"/>
        </w:rPr>
        <w:t>antinuclear antibody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Tg</w:t>
      </w:r>
      <w:proofErr w:type="spellEnd"/>
      <w:r w:rsidR="00DF2E8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A13036">
        <w:rPr>
          <w:rFonts w:ascii="Times New Roman" w:hAnsi="Times New Roman" w:cs="Times New Roman"/>
        </w:rPr>
        <w:t>thyroglobulin</w:t>
      </w:r>
      <w:r>
        <w:rPr>
          <w:rFonts w:ascii="Times New Roman" w:hAnsi="Times New Roman" w:cs="Times New Roman"/>
        </w:rPr>
        <w:t xml:space="preserve">; TPO, </w:t>
      </w:r>
      <w:r w:rsidRPr="00A13036">
        <w:rPr>
          <w:rFonts w:ascii="Times New Roman" w:hAnsi="Times New Roman" w:cs="Times New Roman"/>
        </w:rPr>
        <w:t>thyroid peroxidase</w:t>
      </w:r>
      <w:r>
        <w:rPr>
          <w:rFonts w:ascii="Times New Roman" w:hAnsi="Times New Roman" w:cs="Times New Roman"/>
        </w:rPr>
        <w:t xml:space="preserve">; GAD, </w:t>
      </w:r>
      <w:r w:rsidRPr="00A13036">
        <w:rPr>
          <w:rFonts w:ascii="Times New Roman" w:hAnsi="Times New Roman" w:cs="Times New Roman"/>
        </w:rPr>
        <w:t>glutamic acid decarboxylase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AchR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A13036">
        <w:rPr>
          <w:rFonts w:ascii="Times New Roman" w:hAnsi="Times New Roman" w:cs="Times New Roman"/>
          <w:color w:val="000000" w:themeColor="text1"/>
        </w:rPr>
        <w:t>acetylcholine esterase receptor</w:t>
      </w:r>
      <w:r>
        <w:rPr>
          <w:rFonts w:ascii="Times New Roman" w:hAnsi="Times New Roman" w:cs="Times New Roman"/>
          <w:color w:val="000000" w:themeColor="text1"/>
        </w:rPr>
        <w:t>; PA,</w:t>
      </w:r>
      <w:r w:rsidRPr="00CA564E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A13036">
        <w:rPr>
          <w:rFonts w:ascii="Times New Roman" w:hAnsi="Times New Roman" w:cs="Times New Roman"/>
          <w:color w:val="000000" w:themeColor="text1"/>
        </w:rPr>
        <w:t>platelet-associated</w:t>
      </w:r>
      <w:proofErr w:type="gramEnd"/>
      <w:r>
        <w:rPr>
          <w:rFonts w:ascii="Times New Roman" w:eastAsiaTheme="minorHAnsi" w:hAnsi="Times New Roman" w:cs="Times New Roman" w:hint="eastAsia"/>
          <w:szCs w:val="21"/>
        </w:rPr>
        <w:t>.</w:t>
      </w:r>
    </w:p>
    <w:p w14:paraId="47D6C8A2" w14:textId="77777777" w:rsidR="00AF4895" w:rsidRPr="00AF4895" w:rsidRDefault="00AF4895" w:rsidP="00683F7A">
      <w:pPr>
        <w:rPr>
          <w:rFonts w:ascii="Times New Roman" w:eastAsiaTheme="minorHAnsi" w:hAnsi="Times New Roman" w:cs="Times New Roman"/>
          <w:szCs w:val="21"/>
        </w:rPr>
      </w:pPr>
    </w:p>
    <w:p w14:paraId="2BE87D63" w14:textId="77777777" w:rsidR="00AF4895" w:rsidRDefault="00AF4895" w:rsidP="00683F7A">
      <w:pPr>
        <w:rPr>
          <w:rFonts w:ascii="Times New Roman" w:eastAsiaTheme="minorHAnsi" w:hAnsi="Times New Roman" w:cs="Times New Roman"/>
          <w:szCs w:val="21"/>
        </w:rPr>
      </w:pPr>
    </w:p>
    <w:p w14:paraId="4E1DBD9F" w14:textId="77777777" w:rsidR="007201A0" w:rsidRDefault="007201A0" w:rsidP="00683F7A">
      <w:pPr>
        <w:rPr>
          <w:rFonts w:ascii="Times New Roman" w:eastAsiaTheme="minorHAnsi" w:hAnsi="Times New Roman" w:cs="Times New Roman"/>
          <w:szCs w:val="21"/>
        </w:rPr>
      </w:pPr>
      <w:r>
        <w:rPr>
          <w:rFonts w:ascii="Times New Roman" w:eastAsiaTheme="minorHAnsi" w:hAnsi="Times New Roman" w:cs="Times New Roman"/>
          <w:szCs w:val="21"/>
        </w:rPr>
        <w:br w:type="page"/>
      </w:r>
    </w:p>
    <w:p w14:paraId="09592158" w14:textId="7F882840" w:rsidR="00236210" w:rsidRPr="00547142" w:rsidRDefault="00C04CE5" w:rsidP="00683F7A">
      <w:pPr>
        <w:rPr>
          <w:rFonts w:ascii="Times New Roman" w:eastAsiaTheme="minorHAnsi" w:hAnsi="Times New Roman" w:cs="Times New Roman"/>
          <w:szCs w:val="21"/>
        </w:rPr>
      </w:pPr>
      <w:r>
        <w:rPr>
          <w:rFonts w:ascii="Times New Roman" w:eastAsiaTheme="minorHAnsi" w:hAnsi="Times New Roman" w:cs="Times New Roman"/>
          <w:szCs w:val="21"/>
        </w:rPr>
        <w:lastRenderedPageBreak/>
        <w:t>Supplementa</w:t>
      </w:r>
      <w:r w:rsidR="00A57E1B">
        <w:rPr>
          <w:rFonts w:ascii="Times New Roman" w:eastAsiaTheme="minorHAnsi" w:hAnsi="Times New Roman" w:cs="Times New Roman"/>
          <w:szCs w:val="21"/>
        </w:rPr>
        <w:t>ry</w:t>
      </w:r>
      <w:r>
        <w:rPr>
          <w:rFonts w:ascii="Times New Roman" w:eastAsiaTheme="minorHAnsi" w:hAnsi="Times New Roman" w:cs="Times New Roman"/>
          <w:szCs w:val="21"/>
        </w:rPr>
        <w:t xml:space="preserve"> </w:t>
      </w:r>
      <w:r w:rsidR="00716EB1" w:rsidRPr="00547142">
        <w:rPr>
          <w:rFonts w:ascii="Times New Roman" w:eastAsiaTheme="minorHAnsi" w:hAnsi="Times New Roman" w:cs="Times New Roman"/>
          <w:szCs w:val="21"/>
        </w:rPr>
        <w:t xml:space="preserve">Table </w:t>
      </w:r>
      <w:r w:rsidR="00DB0513">
        <w:rPr>
          <w:rFonts w:ascii="Times New Roman" w:eastAsiaTheme="minorHAnsi" w:hAnsi="Times New Roman" w:cs="Times New Roman"/>
          <w:szCs w:val="21"/>
        </w:rPr>
        <w:t>2</w:t>
      </w:r>
      <w:r w:rsidR="00716EB1" w:rsidRPr="00547142">
        <w:rPr>
          <w:rFonts w:ascii="Times New Roman" w:eastAsiaTheme="minorHAnsi" w:hAnsi="Times New Roman" w:cs="Times New Roman"/>
          <w:szCs w:val="21"/>
        </w:rPr>
        <w:t xml:space="preserve">. </w:t>
      </w:r>
      <w:proofErr w:type="gramStart"/>
      <w:r w:rsidR="00ED07AC" w:rsidRPr="00547142">
        <w:rPr>
          <w:rFonts w:ascii="Times New Roman" w:eastAsiaTheme="minorHAnsi" w:hAnsi="Times New Roman" w:cs="Times New Roman"/>
          <w:szCs w:val="21"/>
        </w:rPr>
        <w:t>Patients</w:t>
      </w:r>
      <w:proofErr w:type="gramEnd"/>
      <w:r w:rsidR="00ED07AC" w:rsidRPr="00547142">
        <w:rPr>
          <w:rFonts w:ascii="Times New Roman" w:eastAsiaTheme="minorHAnsi" w:hAnsi="Times New Roman" w:cs="Times New Roman"/>
          <w:szCs w:val="21"/>
        </w:rPr>
        <w:t xml:space="preserve"> characteristics with GAD </w:t>
      </w:r>
      <w:r w:rsidR="00464959">
        <w:rPr>
          <w:rFonts w:ascii="Times New Roman" w:eastAsiaTheme="minorHAnsi" w:hAnsi="Times New Roman" w:cs="Times New Roman"/>
          <w:szCs w:val="21"/>
        </w:rPr>
        <w:t>Ab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913"/>
        <w:gridCol w:w="1280"/>
        <w:gridCol w:w="1356"/>
        <w:gridCol w:w="1915"/>
        <w:gridCol w:w="1129"/>
        <w:gridCol w:w="1898"/>
        <w:gridCol w:w="1350"/>
        <w:gridCol w:w="1477"/>
      </w:tblGrid>
      <w:tr w:rsidR="007201A0" w:rsidRPr="00547142" w14:paraId="3A18DD52" w14:textId="77777777" w:rsidTr="00DB0513"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4D506DF2" w14:textId="0E4BF930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47142">
              <w:rPr>
                <w:rFonts w:ascii="Times New Roman" w:eastAsiaTheme="minorHAnsi" w:hAnsi="Times New Roman" w:cs="Times New Roman"/>
                <w:szCs w:val="21"/>
              </w:rPr>
              <w:t>Ag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2196C06C" w14:textId="1FA4CF70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47142">
              <w:rPr>
                <w:rFonts w:ascii="Times New Roman" w:eastAsiaTheme="minorHAnsi" w:hAnsi="Times New Roman" w:cs="Times New Roman"/>
                <w:szCs w:val="21"/>
              </w:rPr>
              <w:t>Gender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2F60AB1A" w14:textId="272CCE87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47142">
              <w:rPr>
                <w:rFonts w:ascii="Times New Roman" w:eastAsiaTheme="minorHAnsi" w:hAnsi="Times New Roman" w:cs="Times New Roman"/>
                <w:szCs w:val="21"/>
              </w:rPr>
              <w:t>Type of cancer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576B2919" w14:textId="02600FBC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G</w:t>
            </w:r>
            <w:r>
              <w:rPr>
                <w:rFonts w:ascii="Times New Roman" w:eastAsiaTheme="minorHAnsi" w:hAnsi="Times New Roman" w:cs="Times New Roman"/>
                <w:szCs w:val="21"/>
              </w:rPr>
              <w:t>AD Ab (U/ml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2A90E34E" w14:textId="65786943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47142">
              <w:rPr>
                <w:rFonts w:ascii="Times New Roman" w:eastAsiaTheme="minorHAnsi" w:hAnsi="Times New Roman" w:cs="Times New Roman"/>
                <w:szCs w:val="21"/>
              </w:rPr>
              <w:t>Relevant history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of Autoimmune diseas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36CFF88" w14:textId="57F28DCE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ICI</w:t>
            </w:r>
            <w:r w:rsidRPr="00547142"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5793AFDD" w14:textId="4A857421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proofErr w:type="spellStart"/>
            <w:r w:rsidRPr="00547142">
              <w:rPr>
                <w:rFonts w:ascii="Times New Roman" w:eastAsiaTheme="minorHAnsi" w:hAnsi="Times New Roman" w:cs="Times New Roman"/>
                <w:szCs w:val="21"/>
              </w:rPr>
              <w:t>irAEs</w:t>
            </w:r>
            <w:proofErr w:type="spellEnd"/>
            <w:r w:rsidRPr="00547142">
              <w:rPr>
                <w:rFonts w:ascii="Times New Roman" w:eastAsiaTheme="minorHAnsi" w:hAnsi="Times New Roman" w:cs="Times New Roman"/>
                <w:szCs w:val="21"/>
              </w:rPr>
              <w:t xml:space="preserve"> (grad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7CE989C" w14:textId="394375E8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47142">
              <w:rPr>
                <w:rFonts w:ascii="Times New Roman" w:eastAsiaTheme="minorHAnsi" w:hAnsi="Times New Roman" w:cs="Times New Roman"/>
                <w:szCs w:val="21"/>
              </w:rPr>
              <w:t>Time to onset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from starting ICI (months)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2BC18505" w14:textId="446571BD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47142">
              <w:rPr>
                <w:rFonts w:ascii="Times New Roman" w:eastAsiaTheme="minorHAnsi" w:hAnsi="Times New Roman" w:cs="Times New Roman"/>
                <w:szCs w:val="21"/>
              </w:rPr>
              <w:t>Continuation of ICI</w:t>
            </w:r>
          </w:p>
        </w:tc>
      </w:tr>
      <w:tr w:rsidR="007201A0" w:rsidRPr="00547142" w14:paraId="6AA15373" w14:textId="77777777" w:rsidTr="00DB0513">
        <w:tc>
          <w:tcPr>
            <w:tcW w:w="710" w:type="dxa"/>
            <w:tcBorders>
              <w:top w:val="single" w:sz="4" w:space="0" w:color="auto"/>
            </w:tcBorders>
          </w:tcPr>
          <w:p w14:paraId="66EF57B9" w14:textId="090DF085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7</w:t>
            </w:r>
            <w:r>
              <w:rPr>
                <w:rFonts w:ascii="Times New Roman" w:eastAsiaTheme="minorHAnsi" w:hAnsi="Times New Roman" w:cs="Times New Roman"/>
                <w:szCs w:val="21"/>
              </w:rPr>
              <w:t>8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0705323F" w14:textId="3851C16E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m</w:t>
            </w:r>
            <w:r>
              <w:rPr>
                <w:rFonts w:ascii="Times New Roman" w:eastAsiaTheme="minorHAnsi" w:hAnsi="Times New Roman" w:cs="Times New Roman"/>
                <w:szCs w:val="21"/>
              </w:rPr>
              <w:t>ale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6D654CC9" w14:textId="24CF08D6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47142">
              <w:rPr>
                <w:rFonts w:ascii="Times New Roman" w:eastAsiaTheme="minorHAnsi" w:hAnsi="Times New Roman" w:cs="Times New Roman"/>
                <w:szCs w:val="21"/>
              </w:rPr>
              <w:t>NSCLC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3F23ED6A" w14:textId="2C38AD87" w:rsidR="007201A0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4</w:t>
            </w:r>
            <w:r>
              <w:rPr>
                <w:rFonts w:ascii="Times New Roman" w:eastAsiaTheme="minorHAnsi" w:hAnsi="Times New Roman" w:cs="Times New Roman"/>
                <w:szCs w:val="21"/>
              </w:rPr>
              <w:t>5.7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623FBA2C" w14:textId="58B92EB7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asthma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1D60D44" w14:textId="72764198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n</w:t>
            </w:r>
            <w:r>
              <w:rPr>
                <w:rFonts w:ascii="Times New Roman" w:eastAsiaTheme="minorHAnsi" w:hAnsi="Times New Roman" w:cs="Times New Roman"/>
                <w:szCs w:val="21"/>
              </w:rPr>
              <w:t>ivolumab</w:t>
            </w: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4BC7B707" w14:textId="3DBF6758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7C572C4" w14:textId="72EC7002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-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7CD0A044" w14:textId="73920325" w:rsidR="007201A0" w:rsidRPr="00547142" w:rsidRDefault="007201A0" w:rsidP="00683F7A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-</w:t>
            </w:r>
          </w:p>
        </w:tc>
      </w:tr>
      <w:tr w:rsidR="007201A0" w:rsidRPr="00547142" w14:paraId="3272A412" w14:textId="77777777" w:rsidTr="00DB0513">
        <w:tc>
          <w:tcPr>
            <w:tcW w:w="710" w:type="dxa"/>
          </w:tcPr>
          <w:p w14:paraId="4A0B61A1" w14:textId="717920D5" w:rsidR="007201A0" w:rsidRPr="00547142" w:rsidRDefault="007201A0" w:rsidP="00EA0832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szCs w:val="21"/>
              </w:rPr>
              <w:t>0</w:t>
            </w:r>
          </w:p>
        </w:tc>
        <w:tc>
          <w:tcPr>
            <w:tcW w:w="913" w:type="dxa"/>
          </w:tcPr>
          <w:p w14:paraId="31AD4B2F" w14:textId="7B797134" w:rsidR="007201A0" w:rsidRPr="00547142" w:rsidRDefault="007201A0" w:rsidP="00EA0832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m</w:t>
            </w:r>
            <w:r>
              <w:rPr>
                <w:rFonts w:ascii="Times New Roman" w:eastAsiaTheme="minorHAnsi" w:hAnsi="Times New Roman" w:cs="Times New Roman"/>
                <w:szCs w:val="21"/>
              </w:rPr>
              <w:t>ale</w:t>
            </w:r>
          </w:p>
        </w:tc>
        <w:tc>
          <w:tcPr>
            <w:tcW w:w="1280" w:type="dxa"/>
          </w:tcPr>
          <w:p w14:paraId="602A20EA" w14:textId="4BD1B3A1" w:rsidR="007201A0" w:rsidRPr="00547142" w:rsidRDefault="007201A0" w:rsidP="00EA0832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47142">
              <w:rPr>
                <w:rFonts w:ascii="Times New Roman" w:eastAsiaTheme="minorHAnsi" w:hAnsi="Times New Roman" w:cs="Times New Roman"/>
                <w:szCs w:val="21"/>
              </w:rPr>
              <w:t>NSCLC</w:t>
            </w:r>
          </w:p>
        </w:tc>
        <w:tc>
          <w:tcPr>
            <w:tcW w:w="1356" w:type="dxa"/>
          </w:tcPr>
          <w:p w14:paraId="23CEB272" w14:textId="2C31E9AF" w:rsidR="007201A0" w:rsidRDefault="007201A0" w:rsidP="00EA0832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9</w:t>
            </w:r>
            <w:r>
              <w:rPr>
                <w:rFonts w:ascii="Times New Roman" w:eastAsiaTheme="minorHAnsi" w:hAnsi="Times New Roman" w:cs="Times New Roman"/>
                <w:szCs w:val="21"/>
              </w:rPr>
              <w:t>.9</w:t>
            </w:r>
          </w:p>
        </w:tc>
        <w:tc>
          <w:tcPr>
            <w:tcW w:w="1915" w:type="dxa"/>
          </w:tcPr>
          <w:p w14:paraId="4B3D9EDA" w14:textId="5415F425" w:rsidR="007201A0" w:rsidRPr="00547142" w:rsidRDefault="007201A0" w:rsidP="00EA0832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-</w:t>
            </w:r>
          </w:p>
        </w:tc>
        <w:tc>
          <w:tcPr>
            <w:tcW w:w="1129" w:type="dxa"/>
          </w:tcPr>
          <w:p w14:paraId="1603F5FA" w14:textId="5B207729" w:rsidR="007201A0" w:rsidRPr="00547142" w:rsidRDefault="007201A0" w:rsidP="00EA0832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n</w:t>
            </w:r>
            <w:r>
              <w:rPr>
                <w:rFonts w:ascii="Times New Roman" w:eastAsiaTheme="minorHAnsi" w:hAnsi="Times New Roman" w:cs="Times New Roman"/>
                <w:szCs w:val="21"/>
              </w:rPr>
              <w:t>ivolumab</w:t>
            </w:r>
          </w:p>
        </w:tc>
        <w:tc>
          <w:tcPr>
            <w:tcW w:w="1898" w:type="dxa"/>
          </w:tcPr>
          <w:p w14:paraId="31003710" w14:textId="42A1B472" w:rsidR="007201A0" w:rsidRPr="005378BA" w:rsidRDefault="00761554" w:rsidP="00EA0832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378BA">
              <w:rPr>
                <w:rFonts w:ascii="Times New Roman" w:eastAsia="游明朝" w:hAnsi="Times New Roman" w:cs="Times New Roman"/>
                <w:color w:val="000000"/>
                <w:szCs w:val="20"/>
              </w:rPr>
              <w:t>Inte</w:t>
            </w:r>
            <w:r>
              <w:rPr>
                <w:rFonts w:ascii="Times New Roman" w:eastAsia="游明朝" w:hAnsi="Times New Roman" w:cs="Times New Roman"/>
                <w:color w:val="000000"/>
                <w:szCs w:val="20"/>
              </w:rPr>
              <w:t xml:space="preserve">rstitial </w:t>
            </w:r>
            <w:r w:rsidR="007201A0" w:rsidRPr="005378BA">
              <w:rPr>
                <w:rFonts w:ascii="Times New Roman" w:eastAsia="游明朝" w:hAnsi="Times New Roman" w:cs="Times New Roman"/>
                <w:color w:val="000000"/>
                <w:szCs w:val="20"/>
              </w:rPr>
              <w:t>pneumonitis</w:t>
            </w:r>
            <w:r w:rsidR="007201A0" w:rsidRPr="005378BA">
              <w:rPr>
                <w:rFonts w:ascii="Times New Roman" w:eastAsiaTheme="minorHAnsi" w:hAnsi="Times New Roman" w:cs="Times New Roman" w:hint="eastAsia"/>
                <w:szCs w:val="20"/>
              </w:rPr>
              <w:t xml:space="preserve"> (</w:t>
            </w:r>
            <w:r w:rsidR="007201A0" w:rsidRPr="005378BA">
              <w:rPr>
                <w:rFonts w:ascii="Times New Roman" w:eastAsiaTheme="minorHAnsi" w:hAnsi="Times New Roman" w:cs="Times New Roman"/>
                <w:szCs w:val="20"/>
              </w:rPr>
              <w:t>2)</w:t>
            </w:r>
            <w:r w:rsidR="007201A0">
              <w:rPr>
                <w:rFonts w:ascii="Times New Roman" w:eastAsiaTheme="minorHAnsi" w:hAnsi="Times New Roman" w:cs="Times New Roman" w:hint="eastAsia"/>
                <w:szCs w:val="20"/>
              </w:rPr>
              <w:t xml:space="preserve">, </w:t>
            </w:r>
            <w:r w:rsidR="007201A0" w:rsidRPr="005378BA">
              <w:rPr>
                <w:rFonts w:ascii="Times New Roman" w:eastAsia="メイリオ" w:hAnsi="Times New Roman" w:cs="Times New Roman"/>
                <w:color w:val="000000"/>
                <w:kern w:val="24"/>
                <w:szCs w:val="20"/>
              </w:rPr>
              <w:t>Arthritis</w:t>
            </w:r>
            <w:r w:rsidR="007201A0" w:rsidRPr="005378BA">
              <w:rPr>
                <w:rFonts w:ascii="Times New Roman" w:eastAsiaTheme="minorHAnsi" w:hAnsi="Times New Roman" w:cs="Times New Roman" w:hint="eastAsia"/>
                <w:szCs w:val="20"/>
              </w:rPr>
              <w:t xml:space="preserve"> (</w:t>
            </w:r>
            <w:r w:rsidR="007201A0" w:rsidRPr="005378BA">
              <w:rPr>
                <w:rFonts w:ascii="Times New Roman" w:eastAsiaTheme="minorHAnsi" w:hAnsi="Times New Roman" w:cs="Times New Roman"/>
                <w:szCs w:val="20"/>
              </w:rPr>
              <w:t>2)</w:t>
            </w:r>
          </w:p>
        </w:tc>
        <w:tc>
          <w:tcPr>
            <w:tcW w:w="1350" w:type="dxa"/>
          </w:tcPr>
          <w:p w14:paraId="704D1FF9" w14:textId="69767AF1" w:rsidR="007201A0" w:rsidRPr="00547142" w:rsidRDefault="007201A0" w:rsidP="00EA0832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2.3</w:t>
            </w:r>
          </w:p>
        </w:tc>
        <w:tc>
          <w:tcPr>
            <w:tcW w:w="1477" w:type="dxa"/>
          </w:tcPr>
          <w:p w14:paraId="59D09861" w14:textId="3CD26FB3" w:rsidR="007201A0" w:rsidRPr="00547142" w:rsidRDefault="007201A0" w:rsidP="00EA0832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Continue</w:t>
            </w:r>
          </w:p>
        </w:tc>
      </w:tr>
      <w:tr w:rsidR="007201A0" w:rsidRPr="00547142" w14:paraId="72006E2B" w14:textId="77777777" w:rsidTr="00DB0513">
        <w:tc>
          <w:tcPr>
            <w:tcW w:w="710" w:type="dxa"/>
          </w:tcPr>
          <w:p w14:paraId="7FC4C23C" w14:textId="431E9527" w:rsidR="007201A0" w:rsidRPr="00547142" w:rsidRDefault="007201A0" w:rsidP="00D255FB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szCs w:val="21"/>
              </w:rPr>
              <w:t>8</w:t>
            </w:r>
          </w:p>
        </w:tc>
        <w:tc>
          <w:tcPr>
            <w:tcW w:w="913" w:type="dxa"/>
          </w:tcPr>
          <w:p w14:paraId="3A5C69C3" w14:textId="30374CD2" w:rsidR="007201A0" w:rsidRPr="00547142" w:rsidRDefault="007201A0" w:rsidP="00D255FB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f</w:t>
            </w:r>
            <w:r>
              <w:rPr>
                <w:rFonts w:ascii="Times New Roman" w:eastAsiaTheme="minorHAnsi" w:hAnsi="Times New Roman" w:cs="Times New Roman"/>
                <w:szCs w:val="21"/>
              </w:rPr>
              <w:t>emale</w:t>
            </w:r>
          </w:p>
        </w:tc>
        <w:tc>
          <w:tcPr>
            <w:tcW w:w="1280" w:type="dxa"/>
          </w:tcPr>
          <w:p w14:paraId="06524253" w14:textId="14B6588C" w:rsidR="007201A0" w:rsidRPr="00547142" w:rsidRDefault="007201A0" w:rsidP="00D255FB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47142">
              <w:rPr>
                <w:rFonts w:ascii="Times New Roman" w:eastAsiaTheme="minorHAnsi" w:hAnsi="Times New Roman" w:cs="Times New Roman"/>
                <w:szCs w:val="21"/>
              </w:rPr>
              <w:t>NSCLC</w:t>
            </w:r>
          </w:p>
        </w:tc>
        <w:tc>
          <w:tcPr>
            <w:tcW w:w="1356" w:type="dxa"/>
          </w:tcPr>
          <w:p w14:paraId="6A2A0F89" w14:textId="0AE0D1B2" w:rsidR="007201A0" w:rsidRDefault="007201A0" w:rsidP="00D255FB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szCs w:val="21"/>
              </w:rPr>
              <w:t>7.4</w:t>
            </w:r>
          </w:p>
        </w:tc>
        <w:tc>
          <w:tcPr>
            <w:tcW w:w="1915" w:type="dxa"/>
          </w:tcPr>
          <w:p w14:paraId="1CC70D85" w14:textId="4BA092BC" w:rsidR="007201A0" w:rsidRPr="00547142" w:rsidRDefault="007201A0" w:rsidP="00D255FB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-</w:t>
            </w:r>
          </w:p>
        </w:tc>
        <w:tc>
          <w:tcPr>
            <w:tcW w:w="1129" w:type="dxa"/>
          </w:tcPr>
          <w:p w14:paraId="1B5E76F8" w14:textId="3FEB2A09" w:rsidR="007201A0" w:rsidRPr="00547142" w:rsidRDefault="007201A0" w:rsidP="00D255FB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n</w:t>
            </w:r>
            <w:r>
              <w:rPr>
                <w:rFonts w:ascii="Times New Roman" w:eastAsiaTheme="minorHAnsi" w:hAnsi="Times New Roman" w:cs="Times New Roman"/>
                <w:szCs w:val="21"/>
              </w:rPr>
              <w:t>ivolumab</w:t>
            </w:r>
          </w:p>
        </w:tc>
        <w:tc>
          <w:tcPr>
            <w:tcW w:w="1898" w:type="dxa"/>
          </w:tcPr>
          <w:p w14:paraId="1206BECB" w14:textId="63D7F4EA" w:rsidR="007201A0" w:rsidRPr="005378BA" w:rsidRDefault="007201A0" w:rsidP="00D255FB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378BA">
              <w:rPr>
                <w:rFonts w:ascii="Times New Roman" w:eastAsiaTheme="minorHAnsi" w:hAnsi="Times New Roman" w:cs="Times New Roman" w:hint="eastAsia"/>
                <w:szCs w:val="20"/>
              </w:rPr>
              <w:t>-</w:t>
            </w:r>
          </w:p>
        </w:tc>
        <w:tc>
          <w:tcPr>
            <w:tcW w:w="1350" w:type="dxa"/>
          </w:tcPr>
          <w:p w14:paraId="27D23C27" w14:textId="6EDB9D75" w:rsidR="007201A0" w:rsidRPr="00547142" w:rsidRDefault="007201A0" w:rsidP="00D255FB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-</w:t>
            </w:r>
          </w:p>
        </w:tc>
        <w:tc>
          <w:tcPr>
            <w:tcW w:w="1477" w:type="dxa"/>
          </w:tcPr>
          <w:p w14:paraId="475A65CE" w14:textId="7A347348" w:rsidR="007201A0" w:rsidRPr="00547142" w:rsidRDefault="007201A0" w:rsidP="00D255FB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-</w:t>
            </w:r>
          </w:p>
        </w:tc>
      </w:tr>
      <w:tr w:rsidR="007201A0" w:rsidRPr="00547142" w14:paraId="54295669" w14:textId="77777777" w:rsidTr="00DB0513">
        <w:trPr>
          <w:trHeight w:val="277"/>
        </w:trPr>
        <w:tc>
          <w:tcPr>
            <w:tcW w:w="710" w:type="dxa"/>
          </w:tcPr>
          <w:p w14:paraId="158F5BC3" w14:textId="259F65A8" w:rsidR="007201A0" w:rsidRPr="00547142" w:rsidRDefault="007201A0" w:rsidP="00D255FB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49</w:t>
            </w:r>
          </w:p>
        </w:tc>
        <w:tc>
          <w:tcPr>
            <w:tcW w:w="913" w:type="dxa"/>
          </w:tcPr>
          <w:p w14:paraId="37C0104C" w14:textId="6CAA3BC2" w:rsidR="007201A0" w:rsidRPr="00547142" w:rsidRDefault="007201A0" w:rsidP="00D255FB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f</w:t>
            </w:r>
            <w:r>
              <w:rPr>
                <w:rFonts w:ascii="Times New Roman" w:eastAsiaTheme="minorHAnsi" w:hAnsi="Times New Roman" w:cs="Times New Roman"/>
                <w:szCs w:val="21"/>
              </w:rPr>
              <w:t>emale</w:t>
            </w:r>
          </w:p>
        </w:tc>
        <w:tc>
          <w:tcPr>
            <w:tcW w:w="1280" w:type="dxa"/>
          </w:tcPr>
          <w:p w14:paraId="5E3DFFE3" w14:textId="34DE82D7" w:rsidR="007201A0" w:rsidRPr="00547142" w:rsidRDefault="007201A0" w:rsidP="00D255FB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47142">
              <w:rPr>
                <w:rFonts w:ascii="Times New Roman" w:eastAsiaTheme="minorHAnsi" w:hAnsi="Times New Roman" w:cs="Times New Roman"/>
                <w:szCs w:val="21"/>
              </w:rPr>
              <w:t>NSCLC</w:t>
            </w:r>
          </w:p>
        </w:tc>
        <w:tc>
          <w:tcPr>
            <w:tcW w:w="1356" w:type="dxa"/>
          </w:tcPr>
          <w:p w14:paraId="05AEC03C" w14:textId="3D7388AD" w:rsidR="007201A0" w:rsidRDefault="007201A0" w:rsidP="00D255FB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szCs w:val="21"/>
              </w:rPr>
              <w:t>.6</w:t>
            </w:r>
          </w:p>
        </w:tc>
        <w:tc>
          <w:tcPr>
            <w:tcW w:w="1915" w:type="dxa"/>
          </w:tcPr>
          <w:p w14:paraId="0B8E7DDC" w14:textId="272AE8B7" w:rsidR="007201A0" w:rsidRPr="00547142" w:rsidRDefault="007201A0" w:rsidP="00D255FB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Hashimoto</w:t>
            </w:r>
            <w:r>
              <w:rPr>
                <w:rFonts w:ascii="Times New Roman" w:eastAsiaTheme="minorHAnsi" w:hAnsi="Times New Roman" w:cs="Times New Roman"/>
                <w:szCs w:val="21"/>
              </w:rPr>
              <w:t>’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s thyroiditis</w:t>
            </w:r>
          </w:p>
        </w:tc>
        <w:tc>
          <w:tcPr>
            <w:tcW w:w="1129" w:type="dxa"/>
          </w:tcPr>
          <w:p w14:paraId="747F24F4" w14:textId="384DB042" w:rsidR="007201A0" w:rsidRPr="00547142" w:rsidRDefault="007201A0" w:rsidP="00D255FB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n</w:t>
            </w:r>
            <w:r>
              <w:rPr>
                <w:rFonts w:ascii="Times New Roman" w:eastAsiaTheme="minorHAnsi" w:hAnsi="Times New Roman" w:cs="Times New Roman"/>
                <w:szCs w:val="21"/>
              </w:rPr>
              <w:t>ivolumab</w:t>
            </w:r>
          </w:p>
        </w:tc>
        <w:tc>
          <w:tcPr>
            <w:tcW w:w="1898" w:type="dxa"/>
          </w:tcPr>
          <w:p w14:paraId="4CB9A225" w14:textId="3B33A7F2" w:rsidR="007201A0" w:rsidRPr="005378BA" w:rsidRDefault="00761554" w:rsidP="00D255FB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378BA">
              <w:rPr>
                <w:rFonts w:ascii="Times New Roman" w:eastAsia="游明朝" w:hAnsi="Times New Roman" w:cs="Times New Roman"/>
                <w:color w:val="000000"/>
                <w:szCs w:val="20"/>
              </w:rPr>
              <w:t>Inte</w:t>
            </w:r>
            <w:r>
              <w:rPr>
                <w:rFonts w:ascii="Times New Roman" w:eastAsia="游明朝" w:hAnsi="Times New Roman" w:cs="Times New Roman"/>
                <w:color w:val="000000"/>
                <w:szCs w:val="20"/>
              </w:rPr>
              <w:t>rstitial</w:t>
            </w:r>
            <w:r w:rsidR="007201A0" w:rsidRPr="005378BA">
              <w:rPr>
                <w:rFonts w:ascii="Times New Roman" w:eastAsia="游明朝" w:hAnsi="Times New Roman" w:cs="Times New Roman"/>
                <w:color w:val="000000"/>
                <w:szCs w:val="20"/>
              </w:rPr>
              <w:t xml:space="preserve"> pneumonitis</w:t>
            </w:r>
            <w:r w:rsidR="007201A0" w:rsidRPr="005378BA">
              <w:rPr>
                <w:rFonts w:ascii="Times New Roman" w:eastAsiaTheme="minorHAnsi" w:hAnsi="Times New Roman" w:cs="Times New Roman" w:hint="eastAsia"/>
                <w:szCs w:val="20"/>
              </w:rPr>
              <w:t xml:space="preserve"> (</w:t>
            </w:r>
            <w:r w:rsidR="007201A0" w:rsidRPr="005378BA">
              <w:rPr>
                <w:rFonts w:ascii="Times New Roman" w:eastAsiaTheme="minorHAnsi" w:hAnsi="Times New Roman" w:cs="Times New Roman"/>
                <w:szCs w:val="20"/>
              </w:rPr>
              <w:t>2)</w:t>
            </w:r>
          </w:p>
        </w:tc>
        <w:tc>
          <w:tcPr>
            <w:tcW w:w="1350" w:type="dxa"/>
          </w:tcPr>
          <w:p w14:paraId="088E48E0" w14:textId="6A60BD70" w:rsidR="007201A0" w:rsidRPr="00547142" w:rsidRDefault="007201A0" w:rsidP="00D255FB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3.1</w:t>
            </w:r>
          </w:p>
        </w:tc>
        <w:tc>
          <w:tcPr>
            <w:tcW w:w="1477" w:type="dxa"/>
          </w:tcPr>
          <w:p w14:paraId="558E6E46" w14:textId="5CC6BF4B" w:rsidR="007201A0" w:rsidRPr="00547142" w:rsidRDefault="007201A0" w:rsidP="00D255FB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D</w:t>
            </w:r>
            <w:r>
              <w:rPr>
                <w:rFonts w:ascii="Times New Roman" w:eastAsiaTheme="minorHAnsi" w:hAnsi="Times New Roman" w:cs="Times New Roman"/>
                <w:szCs w:val="21"/>
              </w:rPr>
              <w:t>iscontinue</w:t>
            </w:r>
          </w:p>
        </w:tc>
      </w:tr>
      <w:tr w:rsidR="007201A0" w:rsidRPr="00547142" w14:paraId="739E8E19" w14:textId="77777777" w:rsidTr="00DB0513">
        <w:tc>
          <w:tcPr>
            <w:tcW w:w="710" w:type="dxa"/>
            <w:tcBorders>
              <w:bottom w:val="single" w:sz="4" w:space="0" w:color="auto"/>
            </w:tcBorders>
          </w:tcPr>
          <w:p w14:paraId="5AC713B9" w14:textId="05A34A5F" w:rsidR="007201A0" w:rsidRPr="00547142" w:rsidRDefault="007201A0" w:rsidP="00464959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7</w:t>
            </w:r>
            <w:r>
              <w:rPr>
                <w:rFonts w:ascii="Times New Roman" w:eastAsiaTheme="minorHAnsi" w:hAnsi="Times New Roman" w:cs="Times New Roman"/>
                <w:szCs w:val="21"/>
              </w:rPr>
              <w:t>6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224C98C5" w14:textId="1720EFB5" w:rsidR="007201A0" w:rsidRPr="00547142" w:rsidRDefault="007201A0" w:rsidP="00464959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f</w:t>
            </w:r>
            <w:r>
              <w:rPr>
                <w:rFonts w:ascii="Times New Roman" w:eastAsiaTheme="minorHAnsi" w:hAnsi="Times New Roman" w:cs="Times New Roman"/>
                <w:szCs w:val="21"/>
              </w:rPr>
              <w:t>emale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6F8D7B01" w14:textId="39347177" w:rsidR="007201A0" w:rsidRPr="00547142" w:rsidRDefault="007201A0" w:rsidP="00464959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47142">
              <w:rPr>
                <w:rFonts w:ascii="Times New Roman" w:eastAsiaTheme="minorHAnsi" w:hAnsi="Times New Roman" w:cs="Times New Roman"/>
                <w:szCs w:val="21"/>
              </w:rPr>
              <w:t>Gastric cancer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6202D551" w14:textId="4F1DEF60" w:rsidR="007201A0" w:rsidRPr="00547142" w:rsidRDefault="007201A0" w:rsidP="00464959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szCs w:val="21"/>
              </w:rPr>
              <w:t>9.3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21B4D378" w14:textId="4A751B8D" w:rsidR="007201A0" w:rsidRPr="00547142" w:rsidRDefault="007201A0" w:rsidP="00464959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-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121710B" w14:textId="3EAF27CF" w:rsidR="007201A0" w:rsidRPr="00547142" w:rsidRDefault="007201A0" w:rsidP="00464959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n</w:t>
            </w:r>
            <w:r>
              <w:rPr>
                <w:rFonts w:ascii="Times New Roman" w:eastAsiaTheme="minorHAnsi" w:hAnsi="Times New Roman" w:cs="Times New Roman"/>
                <w:szCs w:val="21"/>
              </w:rPr>
              <w:t>ivolumab</w:t>
            </w: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6AFA93A7" w14:textId="7A8AA3EA" w:rsidR="007201A0" w:rsidRPr="005378BA" w:rsidRDefault="00761554" w:rsidP="00464959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378BA">
              <w:rPr>
                <w:rFonts w:ascii="Times New Roman" w:eastAsia="游明朝" w:hAnsi="Times New Roman" w:cs="Times New Roman"/>
                <w:color w:val="000000"/>
                <w:szCs w:val="20"/>
              </w:rPr>
              <w:t>Inte</w:t>
            </w:r>
            <w:r>
              <w:rPr>
                <w:rFonts w:ascii="Times New Roman" w:eastAsia="游明朝" w:hAnsi="Times New Roman" w:cs="Times New Roman"/>
                <w:color w:val="000000"/>
                <w:szCs w:val="20"/>
              </w:rPr>
              <w:t>rstitial</w:t>
            </w:r>
            <w:r w:rsidR="007201A0" w:rsidRPr="005378BA">
              <w:rPr>
                <w:rFonts w:ascii="Times New Roman" w:eastAsia="游明朝" w:hAnsi="Times New Roman" w:cs="Times New Roman"/>
                <w:color w:val="000000"/>
                <w:szCs w:val="20"/>
              </w:rPr>
              <w:t xml:space="preserve"> pneumonitis</w:t>
            </w:r>
            <w:r w:rsidR="007201A0" w:rsidRPr="005378BA">
              <w:rPr>
                <w:rFonts w:ascii="Times New Roman" w:eastAsiaTheme="minorHAnsi" w:hAnsi="Times New Roman" w:cs="Times New Roman" w:hint="eastAsia"/>
                <w:szCs w:val="20"/>
              </w:rPr>
              <w:t xml:space="preserve"> (3)</w:t>
            </w:r>
            <w:r w:rsidR="007201A0" w:rsidRPr="005378BA">
              <w:rPr>
                <w:rFonts w:ascii="Times New Roman" w:eastAsiaTheme="minorHAnsi" w:hAnsi="Times New Roman" w:cs="Times New Roman"/>
                <w:szCs w:val="20"/>
              </w:rPr>
              <w:t xml:space="preserve">, </w:t>
            </w:r>
            <w:r w:rsidR="007201A0" w:rsidRPr="005378BA">
              <w:rPr>
                <w:rFonts w:ascii="Times New Roman" w:eastAsia="メイリオ" w:hAnsi="Times New Roman" w:cs="Times New Roman"/>
                <w:color w:val="000000"/>
                <w:kern w:val="24"/>
                <w:szCs w:val="20"/>
              </w:rPr>
              <w:t>adrenal failure</w:t>
            </w:r>
            <w:r w:rsidR="007201A0" w:rsidRPr="005378BA">
              <w:rPr>
                <w:rFonts w:ascii="Times New Roman" w:eastAsiaTheme="minorHAnsi" w:hAnsi="Times New Roman" w:cs="Times New Roman" w:hint="eastAsia"/>
                <w:szCs w:val="20"/>
              </w:rPr>
              <w:t xml:space="preserve"> (</w:t>
            </w:r>
            <w:r w:rsidR="007201A0" w:rsidRPr="005378BA">
              <w:rPr>
                <w:rFonts w:ascii="Times New Roman" w:eastAsiaTheme="minorHAnsi" w:hAnsi="Times New Roman" w:cs="Times New Roman"/>
                <w:szCs w:val="20"/>
              </w:rPr>
              <w:t>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9FF53A6" w14:textId="4DDCAE1A" w:rsidR="007201A0" w:rsidRPr="00547142" w:rsidRDefault="007201A0" w:rsidP="00464959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7.8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4338C306" w14:textId="639DEE78" w:rsidR="007201A0" w:rsidRPr="00547142" w:rsidRDefault="007201A0" w:rsidP="00464959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D</w:t>
            </w:r>
            <w:r>
              <w:rPr>
                <w:rFonts w:ascii="Times New Roman" w:eastAsiaTheme="minorHAnsi" w:hAnsi="Times New Roman" w:cs="Times New Roman"/>
                <w:szCs w:val="21"/>
              </w:rPr>
              <w:t>iscontinue</w:t>
            </w:r>
          </w:p>
        </w:tc>
      </w:tr>
    </w:tbl>
    <w:p w14:paraId="3B60E085" w14:textId="19C31B4C" w:rsidR="00716EB1" w:rsidRPr="00236210" w:rsidRDefault="00464959" w:rsidP="00683F7A">
      <w:pPr>
        <w:rPr>
          <w:rFonts w:eastAsiaTheme="minorHAnsi"/>
          <w:szCs w:val="21"/>
        </w:rPr>
      </w:pPr>
      <w:r>
        <w:rPr>
          <w:rFonts w:eastAsiaTheme="minorHAnsi" w:hint="eastAsia"/>
          <w:szCs w:val="21"/>
        </w:rPr>
        <w:t>N</w:t>
      </w:r>
      <w:r>
        <w:rPr>
          <w:rFonts w:eastAsiaTheme="minorHAnsi"/>
          <w:szCs w:val="21"/>
        </w:rPr>
        <w:t xml:space="preserve">SCLC, non-small cell lung cancer; GAD Ab, </w:t>
      </w:r>
      <w:r w:rsidR="005378BA" w:rsidRPr="00E94FBD">
        <w:rPr>
          <w:rFonts w:ascii="Times New Roman" w:hAnsi="Times New Roman" w:cs="Times New Roman"/>
        </w:rPr>
        <w:t>glutamic acid decarboxylase</w:t>
      </w:r>
      <w:r w:rsidR="005378BA">
        <w:rPr>
          <w:rFonts w:ascii="Times New Roman" w:hAnsi="Times New Roman" w:cs="Times New Roman"/>
        </w:rPr>
        <w:t xml:space="preserve"> antibody; ICI, immune checkpoint </w:t>
      </w:r>
      <w:r w:rsidR="002371C1">
        <w:rPr>
          <w:rFonts w:ascii="Times New Roman" w:hAnsi="Times New Roman" w:cs="Times New Roman"/>
        </w:rPr>
        <w:t>inhibitor</w:t>
      </w:r>
      <w:r w:rsidR="00CA564E">
        <w:rPr>
          <w:rFonts w:ascii="Times New Roman" w:hAnsi="Times New Roman" w:cs="Times New Roman"/>
        </w:rPr>
        <w:t xml:space="preserve">; </w:t>
      </w:r>
      <w:proofErr w:type="spellStart"/>
      <w:r w:rsidR="00CA564E">
        <w:rPr>
          <w:rFonts w:ascii="Times New Roman" w:eastAsiaTheme="minorHAnsi" w:hAnsi="Times New Roman" w:cs="Times New Roman" w:hint="eastAsia"/>
          <w:szCs w:val="21"/>
        </w:rPr>
        <w:t>irAE</w:t>
      </w:r>
      <w:proofErr w:type="spellEnd"/>
      <w:r w:rsidR="00CA564E">
        <w:rPr>
          <w:rFonts w:ascii="Times New Roman" w:eastAsiaTheme="minorHAnsi" w:hAnsi="Times New Roman" w:cs="Times New Roman" w:hint="eastAsia"/>
          <w:szCs w:val="21"/>
        </w:rPr>
        <w:t xml:space="preserve">, immune-related adverse </w:t>
      </w:r>
      <w:r w:rsidR="001706BF">
        <w:rPr>
          <w:rFonts w:ascii="Times New Roman" w:eastAsiaTheme="minorHAnsi" w:hAnsi="Times New Roman" w:cs="Times New Roman"/>
          <w:szCs w:val="21"/>
        </w:rPr>
        <w:t>event.</w:t>
      </w:r>
    </w:p>
    <w:sectPr w:rsidR="00716EB1" w:rsidRPr="00236210" w:rsidSect="00CF071E">
      <w:pgSz w:w="16817" w:h="11901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E1AB1" w14:textId="77777777" w:rsidR="00E805E2" w:rsidRDefault="00E805E2" w:rsidP="00860F28">
      <w:r>
        <w:separator/>
      </w:r>
    </w:p>
  </w:endnote>
  <w:endnote w:type="continuationSeparator" w:id="0">
    <w:p w14:paraId="75EE1D5E" w14:textId="77777777" w:rsidR="00E805E2" w:rsidRDefault="00E805E2" w:rsidP="00860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D137E" w14:textId="77777777" w:rsidR="00E805E2" w:rsidRDefault="00E805E2" w:rsidP="00860F28">
      <w:r>
        <w:separator/>
      </w:r>
    </w:p>
  </w:footnote>
  <w:footnote w:type="continuationSeparator" w:id="0">
    <w:p w14:paraId="6CD75F4E" w14:textId="77777777" w:rsidR="00E805E2" w:rsidRDefault="00E805E2" w:rsidP="00860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C77"/>
    <w:rsid w:val="000564BD"/>
    <w:rsid w:val="00092BA8"/>
    <w:rsid w:val="00095AFA"/>
    <w:rsid w:val="0012625C"/>
    <w:rsid w:val="0013288F"/>
    <w:rsid w:val="00140858"/>
    <w:rsid w:val="0015150C"/>
    <w:rsid w:val="001706BF"/>
    <w:rsid w:val="001B2A2C"/>
    <w:rsid w:val="001C7CCF"/>
    <w:rsid w:val="001D7EF8"/>
    <w:rsid w:val="001F54B6"/>
    <w:rsid w:val="00236210"/>
    <w:rsid w:val="002371C1"/>
    <w:rsid w:val="00247543"/>
    <w:rsid w:val="002A4431"/>
    <w:rsid w:val="002B5E7B"/>
    <w:rsid w:val="002E1284"/>
    <w:rsid w:val="002F41F8"/>
    <w:rsid w:val="00303327"/>
    <w:rsid w:val="00371985"/>
    <w:rsid w:val="00384C87"/>
    <w:rsid w:val="003B5FFA"/>
    <w:rsid w:val="003F568C"/>
    <w:rsid w:val="00400D31"/>
    <w:rsid w:val="00401BCA"/>
    <w:rsid w:val="00407D66"/>
    <w:rsid w:val="00431EF3"/>
    <w:rsid w:val="004646FF"/>
    <w:rsid w:val="00464959"/>
    <w:rsid w:val="0049618B"/>
    <w:rsid w:val="004B4774"/>
    <w:rsid w:val="004B4FC5"/>
    <w:rsid w:val="004D11C1"/>
    <w:rsid w:val="00503E8D"/>
    <w:rsid w:val="005378BA"/>
    <w:rsid w:val="0054024C"/>
    <w:rsid w:val="00547142"/>
    <w:rsid w:val="00555F0F"/>
    <w:rsid w:val="005821CE"/>
    <w:rsid w:val="006071A2"/>
    <w:rsid w:val="006203B0"/>
    <w:rsid w:val="00645388"/>
    <w:rsid w:val="00683F7A"/>
    <w:rsid w:val="006A021E"/>
    <w:rsid w:val="006A77EF"/>
    <w:rsid w:val="006E6DC5"/>
    <w:rsid w:val="00700156"/>
    <w:rsid w:val="00716EB1"/>
    <w:rsid w:val="007201A0"/>
    <w:rsid w:val="00761554"/>
    <w:rsid w:val="0077708C"/>
    <w:rsid w:val="007A697A"/>
    <w:rsid w:val="007C47CF"/>
    <w:rsid w:val="007E1F97"/>
    <w:rsid w:val="007E3881"/>
    <w:rsid w:val="007F54D8"/>
    <w:rsid w:val="00807F98"/>
    <w:rsid w:val="00860F28"/>
    <w:rsid w:val="00873929"/>
    <w:rsid w:val="008B7DD6"/>
    <w:rsid w:val="008E3E36"/>
    <w:rsid w:val="008F26D8"/>
    <w:rsid w:val="008F34FB"/>
    <w:rsid w:val="00900B3B"/>
    <w:rsid w:val="00904518"/>
    <w:rsid w:val="00940618"/>
    <w:rsid w:val="009569D2"/>
    <w:rsid w:val="00960C77"/>
    <w:rsid w:val="00970905"/>
    <w:rsid w:val="009713D5"/>
    <w:rsid w:val="009861A7"/>
    <w:rsid w:val="00A152A4"/>
    <w:rsid w:val="00A21F46"/>
    <w:rsid w:val="00A26706"/>
    <w:rsid w:val="00A51ADE"/>
    <w:rsid w:val="00A52064"/>
    <w:rsid w:val="00A57E1B"/>
    <w:rsid w:val="00A71951"/>
    <w:rsid w:val="00A90571"/>
    <w:rsid w:val="00AF045F"/>
    <w:rsid w:val="00AF4895"/>
    <w:rsid w:val="00AF7918"/>
    <w:rsid w:val="00B06A44"/>
    <w:rsid w:val="00B07138"/>
    <w:rsid w:val="00B12C0C"/>
    <w:rsid w:val="00B237EF"/>
    <w:rsid w:val="00B317FC"/>
    <w:rsid w:val="00B31843"/>
    <w:rsid w:val="00B40973"/>
    <w:rsid w:val="00B74F05"/>
    <w:rsid w:val="00B82E4A"/>
    <w:rsid w:val="00C01739"/>
    <w:rsid w:val="00C04CE5"/>
    <w:rsid w:val="00C34BD9"/>
    <w:rsid w:val="00C821D6"/>
    <w:rsid w:val="00C9658D"/>
    <w:rsid w:val="00CA564E"/>
    <w:rsid w:val="00CF071E"/>
    <w:rsid w:val="00D101CC"/>
    <w:rsid w:val="00D12332"/>
    <w:rsid w:val="00D255FB"/>
    <w:rsid w:val="00D26BA0"/>
    <w:rsid w:val="00D3176A"/>
    <w:rsid w:val="00D52BE9"/>
    <w:rsid w:val="00D607DD"/>
    <w:rsid w:val="00D82903"/>
    <w:rsid w:val="00DB0513"/>
    <w:rsid w:val="00DF2E86"/>
    <w:rsid w:val="00E057B3"/>
    <w:rsid w:val="00E422E6"/>
    <w:rsid w:val="00E535DC"/>
    <w:rsid w:val="00E6132D"/>
    <w:rsid w:val="00E805E2"/>
    <w:rsid w:val="00EA0832"/>
    <w:rsid w:val="00ED07AC"/>
    <w:rsid w:val="00F4131F"/>
    <w:rsid w:val="00F62994"/>
    <w:rsid w:val="00F90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1C697B"/>
  <w15:chartTrackingRefBased/>
  <w15:docId w15:val="{7726C21E-BB82-4028-B041-509BAA9E4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3184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ED0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95AFA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095AFA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095AFA"/>
  </w:style>
  <w:style w:type="paragraph" w:styleId="a7">
    <w:name w:val="annotation subject"/>
    <w:basedOn w:val="a5"/>
    <w:next w:val="a5"/>
    <w:link w:val="a8"/>
    <w:uiPriority w:val="99"/>
    <w:semiHidden/>
    <w:unhideWhenUsed/>
    <w:rsid w:val="00095AF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95AFA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095AFA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95AFA"/>
    <w:rPr>
      <w:rFonts w:ascii="ＭＳ 明朝" w:eastAsia="ＭＳ 明朝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860F2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60F28"/>
  </w:style>
  <w:style w:type="paragraph" w:styleId="ad">
    <w:name w:val="footer"/>
    <w:basedOn w:val="a"/>
    <w:link w:val="ae"/>
    <w:uiPriority w:val="99"/>
    <w:unhideWhenUsed/>
    <w:rsid w:val="00860F2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60F28"/>
  </w:style>
  <w:style w:type="paragraph" w:styleId="af">
    <w:name w:val="Revision"/>
    <w:hidden/>
    <w:uiPriority w:val="99"/>
    <w:semiHidden/>
    <w:rsid w:val="00503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6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82B847-6098-254B-9148-DF75120F1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okawa.H</dc:creator>
  <cp:keywords/>
  <dc:description/>
  <cp:lastModifiedBy>伊澤 直樹</cp:lastModifiedBy>
  <cp:revision>9</cp:revision>
  <dcterms:created xsi:type="dcterms:W3CDTF">2021-12-06T05:02:00Z</dcterms:created>
  <dcterms:modified xsi:type="dcterms:W3CDTF">2021-12-18T07:05:00Z</dcterms:modified>
</cp:coreProperties>
</file>